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A71C3" w14:textId="6C0F323D" w:rsidR="00AD6D39" w:rsidRPr="002E5812" w:rsidRDefault="00003D3C" w:rsidP="00AD6D3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S1 Table</w:t>
      </w:r>
      <w:r w:rsidR="00AD6D39" w:rsidRPr="002E5812">
        <w:rPr>
          <w:rFonts w:ascii="Times New Roman" w:eastAsia="Times New Roman" w:hAnsi="Times New Roman" w:cs="Times New Roman"/>
          <w:color w:val="000000" w:themeColor="text1"/>
        </w:rPr>
        <w:t xml:space="preserve">: Case 1 serial Doppler Ultrasound of arteries of affected upper limb. Arteries name abbreviations: </w:t>
      </w:r>
      <w:r w:rsidR="00AD6D39" w:rsidRPr="002E5812">
        <w:rPr>
          <w:rFonts w:ascii="Times New Roman" w:hAnsi="Times New Roman" w:cs="Times New Roman"/>
          <w:color w:val="000000" w:themeColor="text1"/>
        </w:rPr>
        <w:t>Right brachial artery (RBA), Left brachial artery (LBA), Right radial artery (RRA), Left radial artery (LRA), Right ulnar artery (RUA), Left ulnar artery (LUA).</w:t>
      </w:r>
    </w:p>
    <w:p w14:paraId="523A311B" w14:textId="77777777" w:rsidR="00AD6D39" w:rsidRDefault="00AD6D39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3494"/>
        <w:tblW w:w="14317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992"/>
        <w:gridCol w:w="851"/>
        <w:gridCol w:w="850"/>
        <w:gridCol w:w="709"/>
        <w:gridCol w:w="850"/>
        <w:gridCol w:w="709"/>
      </w:tblGrid>
      <w:tr w:rsidR="0048216C" w:rsidRPr="00AD6D39" w14:paraId="49633D13" w14:textId="77777777" w:rsidTr="008E30DB">
        <w:trPr>
          <w:trHeight w:val="300"/>
        </w:trPr>
        <w:tc>
          <w:tcPr>
            <w:tcW w:w="851" w:type="dxa"/>
            <w:vMerge w:val="restart"/>
            <w:tcBorders>
              <w:top w:val="single" w:sz="12" w:space="0" w:color="000000" w:themeColor="text1"/>
              <w:left w:val="none" w:sz="18" w:space="0" w:color="000000" w:themeColor="text1"/>
              <w:bottom w:val="single" w:sz="12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5EEA88A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of incident</w:t>
            </w:r>
          </w:p>
        </w:tc>
        <w:tc>
          <w:tcPr>
            <w:tcW w:w="4252" w:type="dxa"/>
            <w:gridSpan w:val="6"/>
            <w:tcBorders>
              <w:top w:val="single" w:sz="12" w:space="0" w:color="000000" w:themeColor="text1"/>
              <w:left w:val="none" w:sz="18" w:space="0" w:color="000000" w:themeColor="text1"/>
              <w:bottom w:val="single" w:sz="12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6689D8F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liber (mm)</w:t>
            </w:r>
          </w:p>
        </w:tc>
        <w:tc>
          <w:tcPr>
            <w:tcW w:w="4253" w:type="dxa"/>
            <w:gridSpan w:val="6"/>
            <w:tcBorders>
              <w:top w:val="single" w:sz="12" w:space="0" w:color="000000" w:themeColor="text1"/>
              <w:bottom w:val="single" w:sz="12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51557B8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SV (cm/sec)</w:t>
            </w:r>
          </w:p>
        </w:tc>
        <w:tc>
          <w:tcPr>
            <w:tcW w:w="4961" w:type="dxa"/>
            <w:gridSpan w:val="6"/>
            <w:tcBorders>
              <w:top w:val="single" w:sz="12" w:space="0" w:color="000000" w:themeColor="text1"/>
              <w:bottom w:val="single" w:sz="12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5771F224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lor Doppler</w:t>
            </w:r>
          </w:p>
        </w:tc>
      </w:tr>
      <w:tr w:rsidR="0048216C" w:rsidRPr="00AD6D39" w14:paraId="736E17C5" w14:textId="77777777" w:rsidTr="008E30DB">
        <w:trPr>
          <w:trHeight w:val="300"/>
        </w:trPr>
        <w:tc>
          <w:tcPr>
            <w:tcW w:w="851" w:type="dxa"/>
            <w:vMerge/>
            <w:vAlign w:val="center"/>
          </w:tcPr>
          <w:p w14:paraId="7F2ACE40" w14:textId="77777777" w:rsidR="00AD6D39" w:rsidRPr="00AD6D39" w:rsidRDefault="00AD6D39" w:rsidP="00AD6D39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none" w:sz="1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3770F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A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F5E6B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BA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A191D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A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63B86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RA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A5E0B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UA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70ABCD7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UA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1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F77C0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A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5DA17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BA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07F6F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A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997BE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RA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332C8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UA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464013B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UA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one" w:sz="1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404AE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A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87399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BA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B856D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A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E8C7A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RA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4139E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UA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5E58101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UA</w:t>
            </w:r>
          </w:p>
        </w:tc>
      </w:tr>
      <w:tr w:rsidR="0048216C" w:rsidRPr="00AD6D39" w14:paraId="79ED9AF3" w14:textId="77777777" w:rsidTr="008E30DB">
        <w:trPr>
          <w:trHeight w:val="300"/>
        </w:trPr>
        <w:tc>
          <w:tcPr>
            <w:tcW w:w="851" w:type="dxa"/>
            <w:tcBorders>
              <w:top w:val="single" w:sz="12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6192E37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5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2D32A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FD3C7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0638A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B7AC1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51D74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51BBBDD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6ECA2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.2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4E2D54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.2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2DF6B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5D8B7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BD142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2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62BBCD0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.9</w:t>
            </w:r>
          </w:p>
        </w:tc>
        <w:tc>
          <w:tcPr>
            <w:tcW w:w="992" w:type="dxa"/>
            <w:tcBorders>
              <w:top w:val="single" w:sz="12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B6493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2450A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od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36BF9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eak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60715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od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E9425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eak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79A2E9B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od</w:t>
            </w:r>
          </w:p>
        </w:tc>
      </w:tr>
      <w:tr w:rsidR="0048216C" w:rsidRPr="00AD6D39" w14:paraId="0C3FAB38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2B5E4B6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6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7F49E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43893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F51DA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7FCC2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C9279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4D00200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D9562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CA028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D1083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35A8E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9EA91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34C905F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F7645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5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D16EF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5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9AE24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eak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E6C05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od</w:t>
            </w:r>
          </w:p>
        </w:tc>
        <w:tc>
          <w:tcPr>
            <w:tcW w:w="85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6E8714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eak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0240D53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od</w:t>
            </w:r>
          </w:p>
        </w:tc>
      </w:tr>
      <w:tr w:rsidR="0048216C" w:rsidRPr="00AD6D39" w14:paraId="7A6DE547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019844D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7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9586C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6017A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772E4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C37AC9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E40EC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2E184C9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3F750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797984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378D0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2B0C3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810B7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6EA20B34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94B97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5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9BA92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B5FDD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D8CAF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EE809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42C77F5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48216C" w:rsidRPr="00AD6D39" w14:paraId="70DAAA87" w14:textId="77777777" w:rsidTr="008E30DB">
        <w:trPr>
          <w:trHeight w:val="402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6501D47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8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40ED3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D926D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B46B2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 – 2.0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7FE84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FF94B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 - 3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04F9C41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E39CD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05983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AD25D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92456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7C9FF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1312692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58D88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5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76B6D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501D4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7F42B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2E78B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2ED9B3F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48216C" w:rsidRPr="00AD6D39" w14:paraId="7FE6D36F" w14:textId="77777777" w:rsidTr="008E30DB">
        <w:trPr>
          <w:trHeight w:val="333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0FCCF10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9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47A0A4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EA7A2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5D54C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8A46F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D2129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mall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2C1F9A4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6F29F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AA49E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E1832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.4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71220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33E6A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.4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1024424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104F3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BB3F74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7E1C8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18791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EB888E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30E297D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48216C" w:rsidRPr="00AD6D39" w14:paraId="161871C0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554A577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10</w:t>
            </w:r>
          </w:p>
        </w:tc>
        <w:tc>
          <w:tcPr>
            <w:tcW w:w="4252" w:type="dxa"/>
            <w:gridSpan w:val="6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200A39B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etween 3-4 </w:t>
            </w:r>
          </w:p>
        </w:tc>
        <w:tc>
          <w:tcPr>
            <w:tcW w:w="4253" w:type="dxa"/>
            <w:gridSpan w:val="6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4355C26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tween 32-36</w:t>
            </w:r>
          </w:p>
        </w:tc>
        <w:tc>
          <w:tcPr>
            <w:tcW w:w="4961" w:type="dxa"/>
            <w:gridSpan w:val="6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4C0FD2D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8216C" w:rsidRPr="00AD6D39" w14:paraId="1D679FF0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42D09EF4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11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6EC61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B1425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4A8DA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28D9D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390FD4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3C20F6E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ABFEC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5A582E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F5E3E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3422A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223A6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.6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1F287F0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61" w:type="dxa"/>
            <w:gridSpan w:val="6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6F9E0D0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8216C" w:rsidRPr="00AD6D39" w14:paraId="2E6FA2BA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2B6F898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12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FC345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4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7008AE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09BB6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6811A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78F67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4194678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53C11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.7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245C0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EBB1B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.3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0CA6C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66BAB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7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4F16E96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61" w:type="dxa"/>
            <w:gridSpan w:val="6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3D061C1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rmal </w:t>
            </w:r>
          </w:p>
        </w:tc>
      </w:tr>
      <w:tr w:rsidR="0048216C" w:rsidRPr="00AD6D39" w14:paraId="74C92AAC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0BC2784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13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8D63A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3412E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C5BB4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AD5AD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82ED1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1FCE059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B925D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.2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EE1EA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1A82D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7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1A8FB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E06F6A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8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6C320F5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61" w:type="dxa"/>
            <w:gridSpan w:val="6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5783C27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</w:tr>
      <w:tr w:rsidR="0048216C" w:rsidRPr="00AD6D39" w14:paraId="2F7C9E35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6476EC9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14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5F2A1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DF320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906B0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65BB1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C71DE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18D2D16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B835E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F7F44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63CF3E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1249E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A8F3B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2A9B599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61" w:type="dxa"/>
            <w:gridSpan w:val="6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24C833E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rmal </w:t>
            </w:r>
          </w:p>
        </w:tc>
      </w:tr>
      <w:tr w:rsidR="0048216C" w:rsidRPr="00AD6D39" w14:paraId="53B42E41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5ACE16F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15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53048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E174E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4D9A4E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256F84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33D1E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68075DA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A1DE3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.8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D69D1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54CB7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.9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0EDE8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7C181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.2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0DB520E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61" w:type="dxa"/>
            <w:gridSpan w:val="6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78BBB24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rmal </w:t>
            </w:r>
          </w:p>
        </w:tc>
      </w:tr>
      <w:tr w:rsidR="0048216C" w:rsidRPr="00AD6D39" w14:paraId="5D715ECA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425F5E3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16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AF0FD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FFA87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EE8C4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88A90E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CA647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757BFB2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5FA2B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.7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F16D1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F2F0C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6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0D0CC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B0883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5465550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61" w:type="dxa"/>
            <w:gridSpan w:val="6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4E7AF0B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rmal </w:t>
            </w:r>
          </w:p>
        </w:tc>
      </w:tr>
      <w:tr w:rsidR="0048216C" w:rsidRPr="00AD6D39" w14:paraId="23A2471E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614E621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17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151B9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D03B8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88BBC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98A64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3085C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4188164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1418" w:type="dxa"/>
            <w:gridSpan w:val="2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CCB817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-40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32FD7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317C8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83A594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7B740AB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4961" w:type="dxa"/>
            <w:gridSpan w:val="6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2DCCC4A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rmal </w:t>
            </w:r>
          </w:p>
        </w:tc>
      </w:tr>
      <w:tr w:rsidR="0048216C" w:rsidRPr="00AD6D39" w14:paraId="3691765F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238EFFB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18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F4398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502FD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48E4C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7CDE8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7120F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5D0B0B6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C186E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.7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60F18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1ECF4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031E6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B22B0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7D2ACFF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.6</w:t>
            </w:r>
          </w:p>
        </w:tc>
        <w:tc>
          <w:tcPr>
            <w:tcW w:w="4961" w:type="dxa"/>
            <w:gridSpan w:val="6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6E7917C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rmal </w:t>
            </w:r>
          </w:p>
        </w:tc>
      </w:tr>
      <w:tr w:rsidR="0048216C" w:rsidRPr="00AD6D39" w14:paraId="7F1684B9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0576EEF6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19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B9FBAE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6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F9116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1DC2C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C56F9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57730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67E5F9E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B15C5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2FBF9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D5927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60C92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12BD6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06F9148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4961" w:type="dxa"/>
            <w:gridSpan w:val="6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1C94448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rmal </w:t>
            </w:r>
          </w:p>
        </w:tc>
      </w:tr>
      <w:tr w:rsidR="0048216C" w:rsidRPr="00AD6D39" w14:paraId="771FF352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1DEEB38E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20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6B1C4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290438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93C12B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666CE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6BE0E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7DA0172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A4D1BE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0F1DB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F30DE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6A47C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4F829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5D50CB3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4961" w:type="dxa"/>
            <w:gridSpan w:val="6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7F90F55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rmal </w:t>
            </w:r>
          </w:p>
        </w:tc>
      </w:tr>
      <w:tr w:rsidR="0048216C" w:rsidRPr="00AD6D39" w14:paraId="421147DC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1FC69B5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21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41E02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41DF1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18266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87494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12807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67D7D32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CCBBF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.5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54A89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D3530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24647E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301DC5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5DF3134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4961" w:type="dxa"/>
            <w:gridSpan w:val="6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5136E58E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rmal </w:t>
            </w:r>
          </w:p>
        </w:tc>
      </w:tr>
      <w:tr w:rsidR="0048216C" w:rsidRPr="00AD6D39" w14:paraId="271AA178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2BFEA38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22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D36ADF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B7D32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2BD5A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B0761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AFCF1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71A9553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36017C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.3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E3ACDE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6B8AAE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B3FA5E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98DB1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.1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3919CD4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2</w:t>
            </w:r>
          </w:p>
        </w:tc>
        <w:tc>
          <w:tcPr>
            <w:tcW w:w="4961" w:type="dxa"/>
            <w:gridSpan w:val="6"/>
            <w:tcBorders>
              <w:top w:val="none" w:sz="8" w:space="0" w:color="000000" w:themeColor="text1"/>
              <w:left w:val="none" w:sz="18" w:space="0" w:color="000000" w:themeColor="text1"/>
              <w:bottom w:val="none" w:sz="8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2DE436E4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rmal </w:t>
            </w:r>
          </w:p>
        </w:tc>
      </w:tr>
      <w:tr w:rsidR="0048216C" w:rsidRPr="00AD6D39" w14:paraId="4144F87E" w14:textId="77777777" w:rsidTr="008E30DB">
        <w:trPr>
          <w:trHeight w:val="300"/>
        </w:trPr>
        <w:tc>
          <w:tcPr>
            <w:tcW w:w="851" w:type="dxa"/>
            <w:tcBorders>
              <w:top w:val="none" w:sz="8" w:space="0" w:color="000000" w:themeColor="text1"/>
              <w:left w:val="none" w:sz="18" w:space="0" w:color="000000" w:themeColor="text1"/>
              <w:bottom w:val="single" w:sz="12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43B14DD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y 23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04E5E4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F3FDB2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587367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4FF2D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22D879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4ED77BA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1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AFFD34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918290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.2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4AC3E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4941FD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756A0A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.9</w:t>
            </w:r>
          </w:p>
        </w:tc>
        <w:tc>
          <w:tcPr>
            <w:tcW w:w="709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2171E763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.6</w:t>
            </w:r>
          </w:p>
        </w:tc>
        <w:tc>
          <w:tcPr>
            <w:tcW w:w="4961" w:type="dxa"/>
            <w:gridSpan w:val="6"/>
            <w:tcBorders>
              <w:top w:val="none" w:sz="8" w:space="0" w:color="000000" w:themeColor="text1"/>
              <w:left w:val="none" w:sz="18" w:space="0" w:color="000000" w:themeColor="text1"/>
              <w:bottom w:val="single" w:sz="12" w:space="0" w:color="000000" w:themeColor="text1"/>
              <w:right w:val="none" w:sz="18" w:space="0" w:color="000000" w:themeColor="text1"/>
            </w:tcBorders>
            <w:tcMar>
              <w:left w:w="108" w:type="dxa"/>
              <w:right w:w="108" w:type="dxa"/>
            </w:tcMar>
          </w:tcPr>
          <w:p w14:paraId="29C68E11" w14:textId="77777777" w:rsidR="00AD6D39" w:rsidRPr="00AD6D39" w:rsidRDefault="00AD6D39" w:rsidP="00AD6D3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D6D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</w:tr>
    </w:tbl>
    <w:p w14:paraId="37ED83EF" w14:textId="77777777" w:rsidR="00AD6D39" w:rsidRDefault="00AD6D39">
      <w:pPr>
        <w:rPr>
          <w:lang w:val="en-US"/>
        </w:rPr>
      </w:pPr>
    </w:p>
    <w:p w14:paraId="42D6F6B2" w14:textId="77777777" w:rsidR="002C1C8D" w:rsidRDefault="002C1C8D">
      <w:pPr>
        <w:rPr>
          <w:lang w:val="en-US"/>
        </w:rPr>
      </w:pPr>
    </w:p>
    <w:p w14:paraId="4F9E4213" w14:textId="77777777" w:rsidR="00AD6D39" w:rsidRDefault="00AD6D39">
      <w:pPr>
        <w:rPr>
          <w:lang w:val="en-US"/>
        </w:rPr>
      </w:pPr>
    </w:p>
    <w:p w14:paraId="5CC900BF" w14:textId="77777777" w:rsidR="00AD6D39" w:rsidRDefault="00AD6D39">
      <w:pPr>
        <w:rPr>
          <w:lang w:val="en-US"/>
        </w:rPr>
      </w:pPr>
    </w:p>
    <w:p w14:paraId="005E1CB9" w14:textId="77777777" w:rsidR="00AD6D39" w:rsidRPr="00AD6D39" w:rsidRDefault="00AD6D39">
      <w:pPr>
        <w:rPr>
          <w:lang w:val="en-US"/>
        </w:rPr>
      </w:pPr>
    </w:p>
    <w:sectPr w:rsidR="00AD6D39" w:rsidRPr="00AD6D39" w:rsidSect="00AD6D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D39"/>
    <w:rsid w:val="00003D3C"/>
    <w:rsid w:val="00010873"/>
    <w:rsid w:val="000322A8"/>
    <w:rsid w:val="00086EE5"/>
    <w:rsid w:val="00087D6E"/>
    <w:rsid w:val="000B1FB4"/>
    <w:rsid w:val="000C56A3"/>
    <w:rsid w:val="000D32A1"/>
    <w:rsid w:val="00104DB1"/>
    <w:rsid w:val="001131DF"/>
    <w:rsid w:val="001360DE"/>
    <w:rsid w:val="00144C93"/>
    <w:rsid w:val="00184AD0"/>
    <w:rsid w:val="001938AC"/>
    <w:rsid w:val="00194BF7"/>
    <w:rsid w:val="001B0BA3"/>
    <w:rsid w:val="001D3A5A"/>
    <w:rsid w:val="001F05E4"/>
    <w:rsid w:val="00232A01"/>
    <w:rsid w:val="00253FBD"/>
    <w:rsid w:val="00291AAA"/>
    <w:rsid w:val="00297BB2"/>
    <w:rsid w:val="002A2FA9"/>
    <w:rsid w:val="002C1C8D"/>
    <w:rsid w:val="002C7BE4"/>
    <w:rsid w:val="002D279C"/>
    <w:rsid w:val="002D6028"/>
    <w:rsid w:val="002F057B"/>
    <w:rsid w:val="002F57BF"/>
    <w:rsid w:val="00315377"/>
    <w:rsid w:val="00320829"/>
    <w:rsid w:val="00333B65"/>
    <w:rsid w:val="00355E0D"/>
    <w:rsid w:val="00357560"/>
    <w:rsid w:val="00371692"/>
    <w:rsid w:val="00373911"/>
    <w:rsid w:val="00387D22"/>
    <w:rsid w:val="003A25C5"/>
    <w:rsid w:val="003A5CDA"/>
    <w:rsid w:val="003B1CEC"/>
    <w:rsid w:val="003D1797"/>
    <w:rsid w:val="003D588A"/>
    <w:rsid w:val="003E12D3"/>
    <w:rsid w:val="0040222F"/>
    <w:rsid w:val="004212CB"/>
    <w:rsid w:val="004348C6"/>
    <w:rsid w:val="00440D55"/>
    <w:rsid w:val="00441AE7"/>
    <w:rsid w:val="0044620B"/>
    <w:rsid w:val="00476D8D"/>
    <w:rsid w:val="00481154"/>
    <w:rsid w:val="0048216C"/>
    <w:rsid w:val="00486930"/>
    <w:rsid w:val="004C1C0D"/>
    <w:rsid w:val="004C2E4F"/>
    <w:rsid w:val="004C3192"/>
    <w:rsid w:val="004D5695"/>
    <w:rsid w:val="004E14C5"/>
    <w:rsid w:val="00505C03"/>
    <w:rsid w:val="005073A7"/>
    <w:rsid w:val="00537A45"/>
    <w:rsid w:val="00553035"/>
    <w:rsid w:val="005732F6"/>
    <w:rsid w:val="005B2B1D"/>
    <w:rsid w:val="00645AE9"/>
    <w:rsid w:val="00645C02"/>
    <w:rsid w:val="00665C39"/>
    <w:rsid w:val="0066626F"/>
    <w:rsid w:val="00677A95"/>
    <w:rsid w:val="00690B7D"/>
    <w:rsid w:val="00696041"/>
    <w:rsid w:val="006A453A"/>
    <w:rsid w:val="006A4C53"/>
    <w:rsid w:val="006B0A58"/>
    <w:rsid w:val="006B3855"/>
    <w:rsid w:val="006E0054"/>
    <w:rsid w:val="00725BCD"/>
    <w:rsid w:val="00726F7C"/>
    <w:rsid w:val="00745087"/>
    <w:rsid w:val="0074719B"/>
    <w:rsid w:val="0076371F"/>
    <w:rsid w:val="007744C8"/>
    <w:rsid w:val="007B1464"/>
    <w:rsid w:val="007B27D0"/>
    <w:rsid w:val="007D243D"/>
    <w:rsid w:val="007E4D02"/>
    <w:rsid w:val="007F09AB"/>
    <w:rsid w:val="00813976"/>
    <w:rsid w:val="008163B7"/>
    <w:rsid w:val="008344CD"/>
    <w:rsid w:val="00872260"/>
    <w:rsid w:val="00897D70"/>
    <w:rsid w:val="008A165F"/>
    <w:rsid w:val="008B668A"/>
    <w:rsid w:val="008C1548"/>
    <w:rsid w:val="008C4975"/>
    <w:rsid w:val="008E2445"/>
    <w:rsid w:val="008E30DB"/>
    <w:rsid w:val="00922732"/>
    <w:rsid w:val="009243A4"/>
    <w:rsid w:val="0092542A"/>
    <w:rsid w:val="00933633"/>
    <w:rsid w:val="009343CC"/>
    <w:rsid w:val="00943914"/>
    <w:rsid w:val="0095157A"/>
    <w:rsid w:val="00986B6A"/>
    <w:rsid w:val="00990D10"/>
    <w:rsid w:val="009C7158"/>
    <w:rsid w:val="009D3118"/>
    <w:rsid w:val="009F48D1"/>
    <w:rsid w:val="00A3406E"/>
    <w:rsid w:val="00A44EC4"/>
    <w:rsid w:val="00A645ED"/>
    <w:rsid w:val="00A64D29"/>
    <w:rsid w:val="00A6635E"/>
    <w:rsid w:val="00AB3884"/>
    <w:rsid w:val="00AC4728"/>
    <w:rsid w:val="00AD160E"/>
    <w:rsid w:val="00AD6D39"/>
    <w:rsid w:val="00B203BE"/>
    <w:rsid w:val="00B24A0A"/>
    <w:rsid w:val="00B37A5D"/>
    <w:rsid w:val="00B52FD6"/>
    <w:rsid w:val="00B55292"/>
    <w:rsid w:val="00B73B7E"/>
    <w:rsid w:val="00C059B5"/>
    <w:rsid w:val="00C17240"/>
    <w:rsid w:val="00C70937"/>
    <w:rsid w:val="00C7371A"/>
    <w:rsid w:val="00C76B25"/>
    <w:rsid w:val="00C95DE5"/>
    <w:rsid w:val="00CB38A6"/>
    <w:rsid w:val="00CD6B61"/>
    <w:rsid w:val="00D45BEB"/>
    <w:rsid w:val="00D867C9"/>
    <w:rsid w:val="00D95E23"/>
    <w:rsid w:val="00DC49F3"/>
    <w:rsid w:val="00DF3ABD"/>
    <w:rsid w:val="00DF5356"/>
    <w:rsid w:val="00E21040"/>
    <w:rsid w:val="00E50ABF"/>
    <w:rsid w:val="00E7745D"/>
    <w:rsid w:val="00EA1F33"/>
    <w:rsid w:val="00EA3A48"/>
    <w:rsid w:val="00ED25F9"/>
    <w:rsid w:val="00F2695E"/>
    <w:rsid w:val="00F35250"/>
    <w:rsid w:val="00F77C35"/>
    <w:rsid w:val="00FB26CA"/>
    <w:rsid w:val="00FC011F"/>
    <w:rsid w:val="00FF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13C5C"/>
  <w15:chartTrackingRefBased/>
  <w15:docId w15:val="{B2E7E6F9-2893-8447-B292-A50F04E96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6D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D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D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D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D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D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D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D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D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D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D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D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D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D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D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D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D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D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D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D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D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D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D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D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D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D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D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D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6D3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D6D39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ABDCD1-440D-D546-916A-53BE9870A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Afiqah Kamsani</dc:creator>
  <cp:keywords/>
  <dc:description/>
  <cp:lastModifiedBy>Nur Afiqah Kamsani</cp:lastModifiedBy>
  <cp:revision>5</cp:revision>
  <dcterms:created xsi:type="dcterms:W3CDTF">2025-08-13T15:16:00Z</dcterms:created>
  <dcterms:modified xsi:type="dcterms:W3CDTF">2025-08-17T10:49:00Z</dcterms:modified>
</cp:coreProperties>
</file>